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8F1" w:rsidRPr="007E5E61" w:rsidRDefault="00ED68F1" w:rsidP="00ED68F1">
      <w:pPr>
        <w:spacing w:after="0" w:line="480" w:lineRule="auto"/>
        <w:ind w:right="-142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41F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proofErr w:type="gramStart"/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ribution of the similar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dex Jaccard </w:t>
      </w:r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>of bee community composition in relation to sampling method.</w:t>
      </w:r>
      <w:proofErr w:type="gramEnd"/>
    </w:p>
    <w:bookmarkEnd w:id="0"/>
    <w:p w:rsidR="00ED68F1" w:rsidRPr="00441FBC" w:rsidRDefault="00ED68F1" w:rsidP="00ED68F1">
      <w:pPr>
        <w:spacing w:after="0" w:line="480" w:lineRule="auto"/>
        <w:ind w:right="-142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441FBC">
        <w:rPr>
          <w:rFonts w:ascii="Times New Roman" w:hAnsi="Times New Roman" w:cs="Times New Roman"/>
          <w:sz w:val="24"/>
          <w:szCs w:val="24"/>
          <w:lang w:val="en-US"/>
        </w:rPr>
        <w:t>Distribution of the Jaccard index of community similarity (0=totally dissimilar; 1=identical) for the 37 sites, comparing the community composition at each site between metho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n trapping versus transect walks)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. The star corresponds to the mean Jaccard index between sampling methods (0.25).</w:t>
      </w:r>
    </w:p>
    <w:p w:rsidR="00ED68F1" w:rsidRPr="00441FBC" w:rsidRDefault="00ED68F1" w:rsidP="00ED68F1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68F1" w:rsidRPr="00441FBC" w:rsidRDefault="00ED68F1" w:rsidP="00ED68F1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FB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AC39EAB" wp14:editId="2DAAC789">
            <wp:extent cx="5759450" cy="55289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accardmethod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52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63F" w:rsidRPr="00ED68F1" w:rsidRDefault="00ED68F1" w:rsidP="00ED68F1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F363F" w:rsidRPr="00ED6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8F1"/>
    <w:rsid w:val="008F7F48"/>
    <w:rsid w:val="00AF07D4"/>
    <w:rsid w:val="00ED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F1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8F1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F1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8F1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49:00Z</dcterms:created>
  <dcterms:modified xsi:type="dcterms:W3CDTF">2016-12-10T20:50:00Z</dcterms:modified>
</cp:coreProperties>
</file>